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4223F" w14:textId="50E5894B" w:rsidR="003511D9" w:rsidRPr="006966CB" w:rsidRDefault="006538C2" w:rsidP="003511D9">
      <w:pPr>
        <w:adjustRightInd w:val="0"/>
        <w:snapToGrid w:val="0"/>
        <w:rPr>
          <w:b/>
          <w:bCs/>
        </w:rPr>
      </w:pPr>
      <w:r w:rsidRPr="006538C2">
        <w:rPr>
          <w:b/>
          <w:bCs/>
          <w:lang w:val="en"/>
        </w:rPr>
        <w:t>Table A in S1 Text</w:t>
      </w:r>
      <w:r w:rsidR="003511D9" w:rsidRPr="006966CB">
        <w:rPr>
          <w:b/>
          <w:bCs/>
        </w:rPr>
        <w:t xml:space="preserve">. Proportion of paediatric admissions to Kilifi County Hospital that </w:t>
      </w:r>
      <w:r w:rsidR="003511D9">
        <w:rPr>
          <w:b/>
          <w:bCs/>
        </w:rPr>
        <w:t>were</w:t>
      </w:r>
      <w:r w:rsidR="003511D9" w:rsidRPr="006966CB">
        <w:rPr>
          <w:b/>
          <w:bCs/>
        </w:rPr>
        <w:t xml:space="preserve"> due to </w:t>
      </w:r>
      <w:proofErr w:type="gramStart"/>
      <w:r w:rsidR="003511D9" w:rsidRPr="006966CB">
        <w:rPr>
          <w:b/>
          <w:bCs/>
        </w:rPr>
        <w:t>snakebite</w:t>
      </w:r>
      <w:proofErr w:type="gramEnd"/>
    </w:p>
    <w:p w14:paraId="13929D89" w14:textId="77777777" w:rsidR="003511D9" w:rsidRPr="006966CB" w:rsidRDefault="003511D9" w:rsidP="003511D9">
      <w:pPr>
        <w:adjustRightInd w:val="0"/>
        <w:snapToGrid w:val="0"/>
      </w:pPr>
    </w:p>
    <w:tbl>
      <w:tblPr>
        <w:tblW w:w="8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685"/>
        <w:gridCol w:w="1300"/>
        <w:gridCol w:w="1300"/>
        <w:gridCol w:w="1300"/>
        <w:gridCol w:w="1300"/>
      </w:tblGrid>
      <w:tr w:rsidR="003511D9" w:rsidRPr="006966CB" w14:paraId="30247812" w14:textId="77777777" w:rsidTr="00912347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B25D1E" w14:textId="77777777" w:rsidR="003511D9" w:rsidRPr="006966CB" w:rsidRDefault="003511D9" w:rsidP="00912347">
            <w:pPr>
              <w:jc w:val="center"/>
              <w:rPr>
                <w:rFonts w:cstheme="minorHAnsi"/>
                <w:b/>
                <w:bCs/>
                <w:sz w:val="16"/>
                <w:szCs w:val="16"/>
                <w:lang w:eastAsia="en-GB"/>
              </w:rPr>
            </w:pPr>
            <w:r w:rsidRPr="006966CB">
              <w:rPr>
                <w:rFonts w:cstheme="minorHAnsi"/>
                <w:b/>
                <w:bCs/>
                <w:sz w:val="16"/>
                <w:szCs w:val="16"/>
                <w:lang w:eastAsia="en-GB"/>
              </w:rPr>
              <w:t>Year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27AB4BA0" w14:textId="77777777" w:rsidR="003511D9" w:rsidRPr="006966CB" w:rsidRDefault="003511D9" w:rsidP="00912347">
            <w:pPr>
              <w:jc w:val="center"/>
              <w:rPr>
                <w:rFonts w:cstheme="minorHAnsi"/>
                <w:b/>
                <w:bCs/>
                <w:sz w:val="16"/>
                <w:szCs w:val="16"/>
                <w:lang w:eastAsia="en-GB"/>
              </w:rPr>
            </w:pPr>
            <w:r w:rsidRPr="006966CB">
              <w:rPr>
                <w:rFonts w:cstheme="minorHAnsi"/>
                <w:b/>
                <w:bCs/>
                <w:sz w:val="16"/>
                <w:szCs w:val="16"/>
                <w:lang w:eastAsia="en-GB"/>
              </w:rPr>
              <w:t>Paediatric admissions to KCH, 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80F930" w14:textId="77777777" w:rsidR="003511D9" w:rsidRPr="006966CB" w:rsidRDefault="003511D9" w:rsidP="00912347">
            <w:pPr>
              <w:jc w:val="center"/>
              <w:rPr>
                <w:rFonts w:cstheme="minorHAnsi"/>
                <w:b/>
                <w:bCs/>
                <w:sz w:val="16"/>
                <w:szCs w:val="16"/>
                <w:lang w:eastAsia="en-GB"/>
              </w:rPr>
            </w:pPr>
            <w:r w:rsidRPr="006966CB">
              <w:rPr>
                <w:rFonts w:cstheme="minorHAnsi"/>
                <w:b/>
                <w:bCs/>
                <w:sz w:val="16"/>
                <w:szCs w:val="16"/>
                <w:lang w:eastAsia="en-GB"/>
              </w:rPr>
              <w:t>Paediatric admissions to KCH HDU, 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E48BE3" w14:textId="77777777" w:rsidR="003511D9" w:rsidRPr="006966CB" w:rsidRDefault="003511D9" w:rsidP="00912347">
            <w:pPr>
              <w:jc w:val="center"/>
              <w:rPr>
                <w:rFonts w:cstheme="minorHAnsi"/>
                <w:b/>
                <w:bCs/>
                <w:sz w:val="16"/>
                <w:szCs w:val="16"/>
                <w:lang w:eastAsia="en-GB"/>
              </w:rPr>
            </w:pPr>
            <w:r w:rsidRPr="006966CB">
              <w:rPr>
                <w:rFonts w:cstheme="minorHAnsi"/>
                <w:b/>
                <w:bCs/>
                <w:sz w:val="16"/>
                <w:szCs w:val="16"/>
                <w:lang w:eastAsia="en-GB"/>
              </w:rPr>
              <w:t>Paediatric snakebite admissions, 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D78193" w14:textId="77777777" w:rsidR="003511D9" w:rsidRPr="006966CB" w:rsidRDefault="003511D9" w:rsidP="00912347">
            <w:pPr>
              <w:jc w:val="center"/>
              <w:rPr>
                <w:rFonts w:cstheme="minorHAnsi"/>
                <w:b/>
                <w:bCs/>
                <w:sz w:val="16"/>
                <w:szCs w:val="16"/>
                <w:lang w:eastAsia="en-GB"/>
              </w:rPr>
            </w:pPr>
            <w:r w:rsidRPr="006966CB">
              <w:rPr>
                <w:rFonts w:cstheme="minorHAnsi"/>
                <w:b/>
                <w:bCs/>
                <w:sz w:val="16"/>
                <w:szCs w:val="16"/>
                <w:lang w:eastAsia="en-GB"/>
              </w:rPr>
              <w:t>Percentage of paediatric admissions to KCH due to snakebit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928C7E" w14:textId="77777777" w:rsidR="003511D9" w:rsidRPr="006966CB" w:rsidRDefault="003511D9" w:rsidP="00912347">
            <w:pPr>
              <w:jc w:val="center"/>
              <w:rPr>
                <w:rFonts w:cstheme="minorHAnsi"/>
                <w:b/>
                <w:bCs/>
                <w:sz w:val="16"/>
                <w:szCs w:val="16"/>
                <w:lang w:eastAsia="en-GB"/>
              </w:rPr>
            </w:pPr>
            <w:r w:rsidRPr="006966CB">
              <w:rPr>
                <w:rFonts w:cstheme="minorHAnsi"/>
                <w:b/>
                <w:bCs/>
                <w:sz w:val="16"/>
                <w:szCs w:val="16"/>
                <w:lang w:eastAsia="en-GB"/>
              </w:rPr>
              <w:t>Percentage of paediatric HDU admissions to KCH due to snakebite</w:t>
            </w:r>
          </w:p>
        </w:tc>
      </w:tr>
      <w:tr w:rsidR="003511D9" w:rsidRPr="006966CB" w14:paraId="0EF6DDE9" w14:textId="77777777" w:rsidTr="00912347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1F0A28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FF049C">
              <w:rPr>
                <w:rFonts w:cstheme="minorHAns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7BD55C2C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912347">
              <w:rPr>
                <w:rFonts w:cstheme="minorHAnsi"/>
                <w:color w:val="000000"/>
                <w:sz w:val="16"/>
                <w:szCs w:val="16"/>
              </w:rPr>
              <w:t>5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3DF44E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9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D22988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900E0A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0.2</w:t>
            </w: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7761FC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1.2</w:t>
            </w: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3511D9" w:rsidRPr="006966CB" w14:paraId="1941B41E" w14:textId="77777777" w:rsidTr="00912347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</w:tcPr>
          <w:p w14:paraId="2FABF38F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FF049C">
              <w:rPr>
                <w:rFonts w:cstheme="minorHAns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72AB8C76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912347">
              <w:rPr>
                <w:rFonts w:cstheme="minorHAnsi"/>
                <w:color w:val="000000"/>
                <w:sz w:val="16"/>
                <w:szCs w:val="16"/>
              </w:rPr>
              <w:t>038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A389110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775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721F8F1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D57FF21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0.3</w:t>
            </w: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3E37D11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1.94</w:t>
            </w:r>
          </w:p>
        </w:tc>
      </w:tr>
      <w:tr w:rsidR="003511D9" w:rsidRPr="006966CB" w14:paraId="1E3CE558" w14:textId="77777777" w:rsidTr="00912347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</w:tcPr>
          <w:p w14:paraId="08A7AC8F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FF049C">
              <w:rPr>
                <w:rFonts w:cstheme="minorHAns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23938C45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912347">
              <w:rPr>
                <w:rFonts w:cstheme="minorHAnsi"/>
                <w:color w:val="000000"/>
                <w:sz w:val="16"/>
                <w:szCs w:val="16"/>
              </w:rPr>
              <w:t>724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E78EDE2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828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04AE77F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49FB84C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E6E0830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2.17</w:t>
            </w:r>
          </w:p>
        </w:tc>
      </w:tr>
      <w:tr w:rsidR="003511D9" w:rsidRPr="006966CB" w14:paraId="0B65D16D" w14:textId="77777777" w:rsidTr="00912347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</w:tcPr>
          <w:p w14:paraId="21371486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FF049C">
              <w:rPr>
                <w:rFonts w:cstheme="minorHAns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591B0AF5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912347">
              <w:rPr>
                <w:rFonts w:cstheme="minorHAnsi"/>
                <w:color w:val="000000"/>
                <w:sz w:val="16"/>
                <w:szCs w:val="16"/>
              </w:rPr>
              <w:t>995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D802E45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735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97C0208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566B536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042BD52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4.63</w:t>
            </w:r>
          </w:p>
        </w:tc>
      </w:tr>
      <w:tr w:rsidR="003511D9" w:rsidRPr="006966CB" w14:paraId="10DAE0B2" w14:textId="77777777" w:rsidTr="00912347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2005E2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FF049C">
              <w:rPr>
                <w:rFonts w:cstheme="minorHAns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538E8D49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912347">
              <w:rPr>
                <w:rFonts w:cstheme="minorHAnsi"/>
                <w:color w:val="000000"/>
                <w:sz w:val="16"/>
                <w:szCs w:val="16"/>
              </w:rPr>
              <w:t>4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CF0FB9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8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9AFCC2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DF5C11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DBDDDA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4.03</w:t>
            </w:r>
          </w:p>
        </w:tc>
      </w:tr>
      <w:tr w:rsidR="003511D9" w:rsidRPr="006966CB" w14:paraId="3939ECDE" w14:textId="77777777" w:rsidTr="00912347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EAC0BD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FF049C">
              <w:rPr>
                <w:rFonts w:cstheme="minorHAns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43F0F5B7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912347">
              <w:rPr>
                <w:rFonts w:cstheme="minorHAnsi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0F4C45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9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ED9DEC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D0630A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745DAA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2.57</w:t>
            </w:r>
          </w:p>
        </w:tc>
      </w:tr>
      <w:tr w:rsidR="003511D9" w:rsidRPr="006966CB" w14:paraId="020954D1" w14:textId="77777777" w:rsidTr="00912347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40DDA2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FF049C">
              <w:rPr>
                <w:rFonts w:cstheme="minorHAns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198379A7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912347">
              <w:rPr>
                <w:rFonts w:cstheme="minorHAns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DEC16D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9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AF508E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B24F40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9700DF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3.73</w:t>
            </w:r>
          </w:p>
        </w:tc>
      </w:tr>
      <w:tr w:rsidR="003511D9" w:rsidRPr="006966CB" w14:paraId="1EDF4032" w14:textId="77777777" w:rsidTr="00912347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077552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FF049C">
              <w:rPr>
                <w:rFonts w:cstheme="minorHAns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282CA8C1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912347">
              <w:rPr>
                <w:rFonts w:cstheme="minorHAnsi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52B60D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98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1EE492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337255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B5F0AF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3.44</w:t>
            </w:r>
          </w:p>
        </w:tc>
      </w:tr>
      <w:tr w:rsidR="003511D9" w:rsidRPr="006966CB" w14:paraId="68AE0E25" w14:textId="77777777" w:rsidTr="00912347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AE70BD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FF049C">
              <w:rPr>
                <w:rFonts w:cstheme="minorHAns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4027F3CD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912347">
              <w:rPr>
                <w:rFonts w:cstheme="minorHAnsi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C0E41A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9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FB911D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FACCF1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95175C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3.77</w:t>
            </w:r>
          </w:p>
        </w:tc>
      </w:tr>
      <w:tr w:rsidR="003511D9" w:rsidRPr="006966CB" w14:paraId="2F7E587E" w14:textId="77777777" w:rsidTr="00912347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6186AB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FF049C">
              <w:rPr>
                <w:rFonts w:cstheme="minorHAns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5078372B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3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912347">
              <w:rPr>
                <w:rFonts w:cstheme="minorHAnsi"/>
                <w:color w:val="000000"/>
                <w:sz w:val="16"/>
                <w:szCs w:val="16"/>
              </w:rPr>
              <w:t>6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E95FF0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9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124291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90A059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6450D8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2.14</w:t>
            </w:r>
          </w:p>
        </w:tc>
      </w:tr>
      <w:tr w:rsidR="003511D9" w:rsidRPr="006966CB" w14:paraId="566B246E" w14:textId="77777777" w:rsidTr="00912347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15B484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FF049C">
              <w:rPr>
                <w:rFonts w:cstheme="minorHAns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64BADE27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912347">
              <w:rPr>
                <w:rFonts w:cstheme="minorHAnsi"/>
                <w:color w:val="000000"/>
                <w:sz w:val="16"/>
                <w:szCs w:val="16"/>
              </w:rPr>
              <w:t>8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E972D4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9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E72819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FA354D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DBAC3C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2.88</w:t>
            </w:r>
          </w:p>
        </w:tc>
      </w:tr>
      <w:tr w:rsidR="003511D9" w:rsidRPr="006966CB" w14:paraId="4379C939" w14:textId="77777777" w:rsidTr="00912347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61775C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FF049C">
              <w:rPr>
                <w:rFonts w:cstheme="minorHAns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212CF7BD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912347">
              <w:rPr>
                <w:rFonts w:cstheme="minorHAnsi"/>
                <w:color w:val="000000"/>
                <w:sz w:val="16"/>
                <w:szCs w:val="16"/>
              </w:rPr>
              <w:t>06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28D60A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912347">
              <w:rPr>
                <w:rFonts w:cstheme="minorHAns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A8294F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456FDA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E0C1DB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3.54</w:t>
            </w:r>
          </w:p>
        </w:tc>
      </w:tr>
      <w:tr w:rsidR="003511D9" w:rsidRPr="006966CB" w14:paraId="3DBDD635" w14:textId="77777777" w:rsidTr="00912347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29614E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FF049C">
              <w:rPr>
                <w:rFonts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7886BFC1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912347">
              <w:rPr>
                <w:rFonts w:cstheme="minorHAnsi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7747D2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912347">
              <w:rPr>
                <w:rFonts w:cstheme="minorHAnsi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0B351B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012346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B325CC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3.32</w:t>
            </w:r>
          </w:p>
        </w:tc>
      </w:tr>
      <w:tr w:rsidR="003511D9" w:rsidRPr="006966CB" w14:paraId="02AF7F44" w14:textId="77777777" w:rsidTr="00912347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CF7397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FF049C">
              <w:rPr>
                <w:rFonts w:cstheme="minorHAns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4F923482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3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912347">
              <w:rPr>
                <w:rFonts w:cstheme="minorHAnsi"/>
                <w:color w:val="000000"/>
                <w:sz w:val="16"/>
                <w:szCs w:val="16"/>
              </w:rPr>
              <w:t>7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F53219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912347">
              <w:rPr>
                <w:rFonts w:cstheme="minorHAnsi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8FBEDF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9A7063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D67E14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3.59</w:t>
            </w:r>
          </w:p>
        </w:tc>
      </w:tr>
      <w:tr w:rsidR="003511D9" w:rsidRPr="006966CB" w14:paraId="7ACDC195" w14:textId="77777777" w:rsidTr="00912347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B1F772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FF049C">
              <w:rPr>
                <w:rFonts w:cstheme="minorHAns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436E9C8B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912347">
              <w:rPr>
                <w:rFonts w:cstheme="minorHAns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785FF5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912347">
              <w:rPr>
                <w:rFonts w:cstheme="minorHAns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05FD36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CFFE32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57AE7C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2.06</w:t>
            </w:r>
          </w:p>
        </w:tc>
      </w:tr>
      <w:tr w:rsidR="003511D9" w:rsidRPr="006966CB" w14:paraId="3A3439CB" w14:textId="77777777" w:rsidTr="00912347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8858C1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FF049C">
              <w:rPr>
                <w:rFonts w:cstheme="minorHAns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03C1C60C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3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912347">
              <w:rPr>
                <w:rFonts w:cstheme="minorHAnsi"/>
                <w:color w:val="000000"/>
                <w:sz w:val="16"/>
                <w:szCs w:val="16"/>
              </w:rPr>
              <w:t>9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D77D59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912347">
              <w:rPr>
                <w:rFonts w:cstheme="minorHAnsi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F081A5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AA6744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486AC2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2.78</w:t>
            </w:r>
          </w:p>
        </w:tc>
      </w:tr>
      <w:tr w:rsidR="003511D9" w:rsidRPr="006966CB" w14:paraId="201DCD15" w14:textId="77777777" w:rsidTr="00912347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99E5C2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FF049C">
              <w:rPr>
                <w:rFonts w:cstheme="minorHAns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2B10021E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912347">
              <w:rPr>
                <w:rFonts w:cstheme="minorHAnsi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2E0D0C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912347">
              <w:rPr>
                <w:rFonts w:cstheme="minorHAnsi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B743AA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AB98BB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0EF019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4.26</w:t>
            </w:r>
          </w:p>
        </w:tc>
      </w:tr>
      <w:tr w:rsidR="003511D9" w:rsidRPr="006966CB" w14:paraId="396B7A7B" w14:textId="77777777" w:rsidTr="00912347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516044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FF049C">
              <w:rPr>
                <w:rFonts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76E6EF09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3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912347">
              <w:rPr>
                <w:rFonts w:cstheme="minorHAnsi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6D2069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912347">
              <w:rPr>
                <w:rFonts w:cstheme="minorHAnsi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81249A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65F439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57051A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2.75</w:t>
            </w:r>
          </w:p>
        </w:tc>
      </w:tr>
      <w:tr w:rsidR="003511D9" w:rsidRPr="006966CB" w14:paraId="5139A882" w14:textId="77777777" w:rsidTr="00912347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4697D3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FF049C">
              <w:rPr>
                <w:rFonts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0E3B5D03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3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912347">
              <w:rPr>
                <w:rFonts w:cstheme="minorHAnsi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6BEA2C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912347">
              <w:rPr>
                <w:rFonts w:cstheme="minorHAns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0368A9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D2EA98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7EA2D5" w14:textId="77777777" w:rsidR="003511D9" w:rsidRPr="00FF049C" w:rsidRDefault="003511D9" w:rsidP="00912347">
            <w:pPr>
              <w:jc w:val="center"/>
              <w:rPr>
                <w:rFonts w:cstheme="minorHAnsi"/>
                <w:sz w:val="16"/>
                <w:szCs w:val="16"/>
                <w:lang w:eastAsia="en-GB"/>
              </w:rPr>
            </w:pPr>
            <w:r w:rsidRPr="00912347">
              <w:rPr>
                <w:rFonts w:cstheme="minorHAnsi"/>
                <w:color w:val="000000"/>
                <w:sz w:val="16"/>
                <w:szCs w:val="16"/>
              </w:rPr>
              <w:t>1.51</w:t>
            </w:r>
          </w:p>
        </w:tc>
      </w:tr>
      <w:tr w:rsidR="003511D9" w:rsidRPr="006966CB" w14:paraId="39C557D3" w14:textId="77777777" w:rsidTr="00912347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</w:tcPr>
          <w:p w14:paraId="2C02690E" w14:textId="77777777" w:rsidR="003511D9" w:rsidRPr="00FF049C" w:rsidRDefault="003511D9" w:rsidP="00912347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F049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Total: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73851227" w14:textId="77777777" w:rsidR="003511D9" w:rsidRPr="00912347" w:rsidRDefault="003511D9" w:rsidP="00912347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1234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8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,</w:t>
            </w:r>
            <w:r w:rsidRPr="0091234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38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3165ABA" w14:textId="77777777" w:rsidR="003511D9" w:rsidRPr="00912347" w:rsidRDefault="003511D9" w:rsidP="00912347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1234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9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,</w:t>
            </w:r>
            <w:r w:rsidRPr="0091234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606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BA37574" w14:textId="77777777" w:rsidR="003511D9" w:rsidRPr="00FF049C" w:rsidRDefault="003511D9" w:rsidP="00912347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1234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584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8DD9B7C" w14:textId="77777777" w:rsidR="003511D9" w:rsidRPr="00912347" w:rsidRDefault="003511D9" w:rsidP="00912347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1234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8A2D4AB" w14:textId="77777777" w:rsidR="003511D9" w:rsidRPr="00912347" w:rsidRDefault="003511D9" w:rsidP="00912347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1234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2.98</w:t>
            </w:r>
          </w:p>
        </w:tc>
      </w:tr>
    </w:tbl>
    <w:p w14:paraId="62C6F9DD" w14:textId="77777777" w:rsidR="003511D9" w:rsidRPr="006966CB" w:rsidRDefault="003511D9" w:rsidP="003511D9">
      <w:pPr>
        <w:adjustRightInd w:val="0"/>
        <w:snapToGrid w:val="0"/>
      </w:pPr>
      <w:r w:rsidRPr="006966CB">
        <w:t>HDU: high dependency unit; KCH: Kilifi County Hospital.</w:t>
      </w:r>
    </w:p>
    <w:p w14:paraId="066C86AE" w14:textId="77777777" w:rsidR="003511D9" w:rsidRDefault="003511D9" w:rsidP="003511D9"/>
    <w:p w14:paraId="0C776A33" w14:textId="77777777" w:rsidR="003511D9" w:rsidRDefault="003511D9" w:rsidP="003511D9">
      <w:pPr>
        <w:sectPr w:rsidR="003511D9" w:rsidSect="00574B95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0D0857">
        <w:t xml:space="preserve">During the </w:t>
      </w:r>
      <w:r>
        <w:t>period between 2003 and 2005 the numbers of snakebite admissions are underestimated as the hospital surveillance system was not yet fully established.</w:t>
      </w:r>
    </w:p>
    <w:p w14:paraId="03D29B79" w14:textId="5EEDF621" w:rsidR="003511D9" w:rsidRDefault="00CF633D" w:rsidP="003511D9">
      <w:pPr>
        <w:rPr>
          <w:b/>
          <w:bCs/>
        </w:rPr>
      </w:pPr>
      <w:r w:rsidRPr="006538C2">
        <w:rPr>
          <w:b/>
          <w:bCs/>
          <w:lang w:val="en"/>
        </w:rPr>
        <w:lastRenderedPageBreak/>
        <w:t xml:space="preserve">Table </w:t>
      </w:r>
      <w:r>
        <w:rPr>
          <w:b/>
          <w:bCs/>
          <w:lang w:val="en"/>
        </w:rPr>
        <w:t>B</w:t>
      </w:r>
      <w:r w:rsidRPr="006538C2">
        <w:rPr>
          <w:b/>
          <w:bCs/>
          <w:lang w:val="en"/>
        </w:rPr>
        <w:t xml:space="preserve"> in S1 Text</w:t>
      </w:r>
      <w:r w:rsidR="003511D9">
        <w:rPr>
          <w:b/>
          <w:bCs/>
        </w:rPr>
        <w:t>. Clinical laboratory abnormalities on admission in cases of paediatric snakebite attending Kilifi County Hospital</w:t>
      </w:r>
    </w:p>
    <w:p w14:paraId="41A3348B" w14:textId="77777777" w:rsidR="003511D9" w:rsidRDefault="003511D9" w:rsidP="003511D9">
      <w:pPr>
        <w:rPr>
          <w:b/>
          <w:b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020" w:firstRow="1" w:lastRow="0" w:firstColumn="0" w:lastColumn="0" w:noHBand="0" w:noVBand="0"/>
      </w:tblPr>
      <w:tblGrid>
        <w:gridCol w:w="1531"/>
        <w:gridCol w:w="877"/>
      </w:tblGrid>
      <w:tr w:rsidR="003511D9" w:rsidRPr="00952DF6" w14:paraId="1368055E" w14:textId="77777777" w:rsidTr="00912347">
        <w:trPr>
          <w:trHeight w:val="283"/>
          <w:tblHeader/>
        </w:trPr>
        <w:tc>
          <w:tcPr>
            <w:tcW w:w="0" w:type="auto"/>
            <w:tcBorders>
              <w:bottom w:val="single" w:sz="4" w:space="0" w:color="auto"/>
            </w:tcBorders>
          </w:tcPr>
          <w:p w14:paraId="2D238C31" w14:textId="77777777" w:rsidR="003511D9" w:rsidRPr="00912347" w:rsidRDefault="003511D9" w:rsidP="00912347">
            <w:pPr>
              <w:rPr>
                <w:b/>
                <w:bCs/>
                <w:sz w:val="16"/>
                <w:szCs w:val="16"/>
                <w:lang w:val="en-US"/>
              </w:rPr>
            </w:pPr>
            <w:r w:rsidRPr="00912347">
              <w:rPr>
                <w:b/>
                <w:bCs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C60985" w14:textId="77777777" w:rsidR="003511D9" w:rsidRPr="00912347" w:rsidRDefault="003511D9" w:rsidP="00912347">
            <w:pPr>
              <w:rPr>
                <w:b/>
                <w:bCs/>
                <w:sz w:val="16"/>
                <w:szCs w:val="16"/>
                <w:lang w:val="en-US"/>
              </w:rPr>
            </w:pPr>
            <w:r w:rsidRPr="00912347">
              <w:rPr>
                <w:b/>
                <w:bCs/>
                <w:sz w:val="16"/>
                <w:szCs w:val="16"/>
                <w:lang w:val="en-US"/>
              </w:rPr>
              <w:t>N (%)</w:t>
            </w:r>
          </w:p>
        </w:tc>
      </w:tr>
      <w:tr w:rsidR="003511D9" w:rsidRPr="00952DF6" w14:paraId="6274284B" w14:textId="77777777" w:rsidTr="00912347">
        <w:trPr>
          <w:trHeight w:val="283"/>
        </w:trPr>
        <w:tc>
          <w:tcPr>
            <w:tcW w:w="0" w:type="auto"/>
            <w:tcBorders>
              <w:bottom w:val="nil"/>
            </w:tcBorders>
          </w:tcPr>
          <w:p w14:paraId="18A296A8" w14:textId="77777777" w:rsidR="003511D9" w:rsidRPr="00912347" w:rsidRDefault="003511D9" w:rsidP="00912347">
            <w:pPr>
              <w:rPr>
                <w:sz w:val="16"/>
                <w:szCs w:val="16"/>
                <w:lang w:val="en-US"/>
              </w:rPr>
            </w:pPr>
            <w:r w:rsidRPr="00912347">
              <w:rPr>
                <w:sz w:val="16"/>
                <w:szCs w:val="16"/>
              </w:rPr>
              <w:t>Anaemia</w:t>
            </w:r>
          </w:p>
        </w:tc>
        <w:tc>
          <w:tcPr>
            <w:tcW w:w="0" w:type="auto"/>
            <w:tcBorders>
              <w:bottom w:val="nil"/>
            </w:tcBorders>
          </w:tcPr>
          <w:p w14:paraId="307A64A7" w14:textId="77777777" w:rsidR="003511D9" w:rsidRPr="00912347" w:rsidRDefault="003511D9" w:rsidP="00912347">
            <w:pPr>
              <w:rPr>
                <w:sz w:val="16"/>
                <w:szCs w:val="16"/>
                <w:lang w:val="en-US"/>
              </w:rPr>
            </w:pPr>
            <w:r w:rsidRPr="00912347">
              <w:rPr>
                <w:sz w:val="16"/>
                <w:szCs w:val="16"/>
                <w:lang w:val="en-US"/>
              </w:rPr>
              <w:t>51 (9.6)</w:t>
            </w:r>
          </w:p>
        </w:tc>
      </w:tr>
      <w:tr w:rsidR="003511D9" w:rsidRPr="00952DF6" w14:paraId="5106C116" w14:textId="77777777" w:rsidTr="00912347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</w:tcPr>
          <w:p w14:paraId="1D3AA5FB" w14:textId="77777777" w:rsidR="003511D9" w:rsidRPr="00912347" w:rsidRDefault="003511D9" w:rsidP="00912347">
            <w:pPr>
              <w:rPr>
                <w:sz w:val="16"/>
                <w:szCs w:val="16"/>
                <w:lang w:val="en-US"/>
              </w:rPr>
            </w:pPr>
            <w:r w:rsidRPr="00912347">
              <w:rPr>
                <w:sz w:val="16"/>
                <w:szCs w:val="16"/>
                <w:lang w:val="en-US"/>
              </w:rPr>
              <w:t>Leukocytosi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FE54C3" w14:textId="77777777" w:rsidR="003511D9" w:rsidRPr="00912347" w:rsidRDefault="003511D9" w:rsidP="00912347">
            <w:pPr>
              <w:rPr>
                <w:sz w:val="16"/>
                <w:szCs w:val="16"/>
                <w:lang w:val="en-US"/>
              </w:rPr>
            </w:pPr>
            <w:r w:rsidRPr="00912347">
              <w:rPr>
                <w:sz w:val="16"/>
                <w:szCs w:val="16"/>
                <w:lang w:val="en-US"/>
              </w:rPr>
              <w:t>314 (59.5)</w:t>
            </w:r>
          </w:p>
        </w:tc>
      </w:tr>
      <w:tr w:rsidR="003511D9" w:rsidRPr="00952DF6" w14:paraId="236FD9A8" w14:textId="77777777" w:rsidTr="00912347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</w:tcPr>
          <w:p w14:paraId="0B2A59C3" w14:textId="77777777" w:rsidR="003511D9" w:rsidRPr="00912347" w:rsidRDefault="003511D9" w:rsidP="00912347">
            <w:pPr>
              <w:rPr>
                <w:sz w:val="16"/>
                <w:szCs w:val="16"/>
                <w:lang w:val="en-US"/>
              </w:rPr>
            </w:pPr>
            <w:r w:rsidRPr="00912347">
              <w:rPr>
                <w:sz w:val="16"/>
                <w:szCs w:val="16"/>
                <w:lang w:val="en-US"/>
              </w:rPr>
              <w:t>Neutrophil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C24F79" w14:textId="77777777" w:rsidR="003511D9" w:rsidRPr="00912347" w:rsidRDefault="003511D9" w:rsidP="00912347">
            <w:pPr>
              <w:rPr>
                <w:sz w:val="16"/>
                <w:szCs w:val="16"/>
                <w:lang w:val="en-US"/>
              </w:rPr>
            </w:pPr>
            <w:r w:rsidRPr="00912347">
              <w:rPr>
                <w:sz w:val="16"/>
                <w:szCs w:val="16"/>
                <w:lang w:val="en-US"/>
              </w:rPr>
              <w:t>259 (63.5)</w:t>
            </w:r>
          </w:p>
        </w:tc>
      </w:tr>
      <w:tr w:rsidR="003511D9" w:rsidRPr="00952DF6" w14:paraId="36D8A375" w14:textId="77777777" w:rsidTr="00912347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</w:tcPr>
          <w:p w14:paraId="14FDCFE2" w14:textId="77777777" w:rsidR="003511D9" w:rsidRPr="00912347" w:rsidRDefault="003511D9" w:rsidP="00912347">
            <w:pPr>
              <w:rPr>
                <w:sz w:val="16"/>
                <w:szCs w:val="16"/>
                <w:lang w:val="en-US"/>
              </w:rPr>
            </w:pPr>
            <w:r w:rsidRPr="00912347">
              <w:rPr>
                <w:sz w:val="16"/>
                <w:szCs w:val="16"/>
                <w:lang w:val="en-US"/>
              </w:rPr>
              <w:t>Eosinophil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1CE060" w14:textId="77777777" w:rsidR="003511D9" w:rsidRPr="00912347" w:rsidRDefault="003511D9" w:rsidP="00912347">
            <w:pPr>
              <w:rPr>
                <w:sz w:val="16"/>
                <w:szCs w:val="16"/>
                <w:lang w:val="en-US"/>
              </w:rPr>
            </w:pPr>
            <w:r w:rsidRPr="00912347">
              <w:rPr>
                <w:sz w:val="16"/>
                <w:szCs w:val="16"/>
                <w:lang w:val="en-US"/>
              </w:rPr>
              <w:t>37 (9.1)</w:t>
            </w:r>
          </w:p>
        </w:tc>
      </w:tr>
      <w:tr w:rsidR="003511D9" w:rsidRPr="00952DF6" w14:paraId="0A80756D" w14:textId="77777777" w:rsidTr="00912347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</w:tcPr>
          <w:p w14:paraId="30039E84" w14:textId="77777777" w:rsidR="003511D9" w:rsidRPr="00912347" w:rsidRDefault="003511D9" w:rsidP="00912347">
            <w:pPr>
              <w:rPr>
                <w:sz w:val="16"/>
                <w:szCs w:val="16"/>
                <w:lang w:val="en-US"/>
              </w:rPr>
            </w:pPr>
            <w:r w:rsidRPr="00912347">
              <w:rPr>
                <w:sz w:val="16"/>
                <w:szCs w:val="16"/>
                <w:lang w:val="en-US"/>
              </w:rPr>
              <w:t>Basophil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E4EDB8" w14:textId="77777777" w:rsidR="003511D9" w:rsidRPr="00912347" w:rsidRDefault="003511D9" w:rsidP="00912347">
            <w:pPr>
              <w:rPr>
                <w:sz w:val="16"/>
                <w:szCs w:val="16"/>
                <w:lang w:val="en-US"/>
              </w:rPr>
            </w:pPr>
            <w:r w:rsidRPr="00912347">
              <w:rPr>
                <w:sz w:val="16"/>
                <w:szCs w:val="16"/>
                <w:lang w:val="en-US"/>
              </w:rPr>
              <w:t>145 (35.6)</w:t>
            </w:r>
          </w:p>
        </w:tc>
      </w:tr>
      <w:tr w:rsidR="003511D9" w:rsidRPr="00952DF6" w14:paraId="0AAD9405" w14:textId="77777777" w:rsidTr="00912347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</w:tcPr>
          <w:p w14:paraId="7D25984E" w14:textId="77777777" w:rsidR="003511D9" w:rsidRPr="00912347" w:rsidRDefault="003511D9" w:rsidP="00912347">
            <w:pPr>
              <w:rPr>
                <w:sz w:val="16"/>
                <w:szCs w:val="16"/>
                <w:lang w:val="en-US"/>
              </w:rPr>
            </w:pPr>
            <w:proofErr w:type="spellStart"/>
            <w:r w:rsidRPr="00912347">
              <w:rPr>
                <w:sz w:val="16"/>
                <w:szCs w:val="16"/>
                <w:lang w:val="en-US"/>
              </w:rPr>
              <w:t>Monocytos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50F401" w14:textId="77777777" w:rsidR="003511D9" w:rsidRPr="00912347" w:rsidRDefault="003511D9" w:rsidP="00912347">
            <w:pPr>
              <w:rPr>
                <w:sz w:val="16"/>
                <w:szCs w:val="16"/>
                <w:lang w:val="en-US"/>
              </w:rPr>
            </w:pPr>
            <w:r w:rsidRPr="00912347">
              <w:rPr>
                <w:sz w:val="16"/>
                <w:szCs w:val="16"/>
                <w:lang w:val="en-US"/>
              </w:rPr>
              <w:t>146 (35.9)</w:t>
            </w:r>
          </w:p>
        </w:tc>
      </w:tr>
      <w:tr w:rsidR="003511D9" w:rsidRPr="00952DF6" w14:paraId="325264D2" w14:textId="77777777" w:rsidTr="00912347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</w:tcPr>
          <w:p w14:paraId="40144C7F" w14:textId="77777777" w:rsidR="003511D9" w:rsidRPr="00912347" w:rsidRDefault="003511D9" w:rsidP="00912347">
            <w:pPr>
              <w:rPr>
                <w:sz w:val="16"/>
                <w:szCs w:val="16"/>
                <w:lang w:val="en-US"/>
              </w:rPr>
            </w:pPr>
            <w:r w:rsidRPr="00912347">
              <w:rPr>
                <w:sz w:val="16"/>
                <w:szCs w:val="16"/>
                <w:lang w:val="en-US"/>
              </w:rPr>
              <w:t>Lymphocytosi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C78551" w14:textId="77777777" w:rsidR="003511D9" w:rsidRPr="00912347" w:rsidRDefault="003511D9" w:rsidP="00912347">
            <w:pPr>
              <w:rPr>
                <w:sz w:val="16"/>
                <w:szCs w:val="16"/>
                <w:lang w:val="en-US"/>
              </w:rPr>
            </w:pPr>
            <w:r w:rsidRPr="00912347">
              <w:rPr>
                <w:sz w:val="16"/>
                <w:szCs w:val="16"/>
                <w:lang w:val="en-US"/>
              </w:rPr>
              <w:t>54 (10.6)</w:t>
            </w:r>
          </w:p>
        </w:tc>
      </w:tr>
      <w:tr w:rsidR="003511D9" w:rsidRPr="00952DF6" w14:paraId="31B42FF6" w14:textId="77777777" w:rsidTr="00912347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</w:tcPr>
          <w:p w14:paraId="1DF29173" w14:textId="77777777" w:rsidR="003511D9" w:rsidRPr="00912347" w:rsidRDefault="003511D9" w:rsidP="00912347">
            <w:pPr>
              <w:rPr>
                <w:sz w:val="16"/>
                <w:szCs w:val="16"/>
                <w:lang w:val="en-US"/>
              </w:rPr>
            </w:pPr>
            <w:r w:rsidRPr="00912347">
              <w:rPr>
                <w:sz w:val="16"/>
                <w:szCs w:val="16"/>
                <w:lang w:val="en-US"/>
              </w:rPr>
              <w:t>Thrombocytosi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C2B55A" w14:textId="77777777" w:rsidR="003511D9" w:rsidRPr="00912347" w:rsidRDefault="003511D9" w:rsidP="00912347">
            <w:pPr>
              <w:rPr>
                <w:sz w:val="16"/>
                <w:szCs w:val="16"/>
                <w:lang w:val="en-US"/>
              </w:rPr>
            </w:pPr>
            <w:r w:rsidRPr="00912347">
              <w:rPr>
                <w:sz w:val="16"/>
                <w:szCs w:val="16"/>
                <w:lang w:val="en-US"/>
              </w:rPr>
              <w:t>45 (8.5)</w:t>
            </w:r>
          </w:p>
        </w:tc>
      </w:tr>
      <w:tr w:rsidR="003511D9" w:rsidRPr="00952DF6" w14:paraId="74744544" w14:textId="77777777" w:rsidTr="00912347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</w:tcPr>
          <w:p w14:paraId="68A0CA5B" w14:textId="77777777" w:rsidR="003511D9" w:rsidRPr="00912347" w:rsidRDefault="003511D9" w:rsidP="00912347">
            <w:pPr>
              <w:rPr>
                <w:sz w:val="16"/>
                <w:szCs w:val="16"/>
                <w:lang w:val="en-US"/>
              </w:rPr>
            </w:pPr>
            <w:proofErr w:type="spellStart"/>
            <w:r w:rsidRPr="00912347">
              <w:rPr>
                <w:sz w:val="16"/>
                <w:szCs w:val="16"/>
                <w:lang w:val="en-US"/>
              </w:rPr>
              <w:t>Thrombocytopaeni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7FE4AA" w14:textId="77777777" w:rsidR="003511D9" w:rsidRPr="00912347" w:rsidRDefault="003511D9" w:rsidP="00912347">
            <w:pPr>
              <w:rPr>
                <w:sz w:val="16"/>
                <w:szCs w:val="16"/>
                <w:lang w:val="en-US"/>
              </w:rPr>
            </w:pPr>
            <w:r w:rsidRPr="00912347">
              <w:rPr>
                <w:sz w:val="16"/>
                <w:szCs w:val="16"/>
                <w:lang w:val="en-US"/>
              </w:rPr>
              <w:t>22 (4.2)</w:t>
            </w:r>
          </w:p>
        </w:tc>
      </w:tr>
      <w:tr w:rsidR="003511D9" w:rsidRPr="00952DF6" w14:paraId="32D1E3A5" w14:textId="77777777" w:rsidTr="00912347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</w:tcPr>
          <w:p w14:paraId="2B92371E" w14:textId="77777777" w:rsidR="003511D9" w:rsidRPr="00912347" w:rsidRDefault="003511D9" w:rsidP="00912347">
            <w:pPr>
              <w:rPr>
                <w:sz w:val="16"/>
                <w:szCs w:val="16"/>
                <w:lang w:val="en-US"/>
              </w:rPr>
            </w:pPr>
            <w:proofErr w:type="spellStart"/>
            <w:r w:rsidRPr="00912347">
              <w:rPr>
                <w:sz w:val="16"/>
                <w:szCs w:val="16"/>
                <w:lang w:val="en-US"/>
              </w:rPr>
              <w:t>Hyperkalaemi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5945A7" w14:textId="77777777" w:rsidR="003511D9" w:rsidRPr="00912347" w:rsidRDefault="003511D9" w:rsidP="00912347">
            <w:pPr>
              <w:rPr>
                <w:sz w:val="16"/>
                <w:szCs w:val="16"/>
                <w:lang w:val="en-US"/>
              </w:rPr>
            </w:pPr>
            <w:r w:rsidRPr="00912347">
              <w:rPr>
                <w:sz w:val="16"/>
                <w:szCs w:val="16"/>
                <w:lang w:val="en-US"/>
              </w:rPr>
              <w:t>4 (1.1)</w:t>
            </w:r>
          </w:p>
        </w:tc>
      </w:tr>
      <w:tr w:rsidR="003511D9" w:rsidRPr="00952DF6" w14:paraId="1CF48DA1" w14:textId="77777777" w:rsidTr="00912347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</w:tcPr>
          <w:p w14:paraId="391711D3" w14:textId="77777777" w:rsidR="003511D9" w:rsidRPr="00912347" w:rsidRDefault="003511D9" w:rsidP="00912347">
            <w:pPr>
              <w:rPr>
                <w:sz w:val="16"/>
                <w:szCs w:val="16"/>
                <w:lang w:val="en-US"/>
              </w:rPr>
            </w:pPr>
            <w:proofErr w:type="spellStart"/>
            <w:r w:rsidRPr="00912347">
              <w:rPr>
                <w:sz w:val="16"/>
                <w:szCs w:val="16"/>
                <w:lang w:val="en-US"/>
              </w:rPr>
              <w:t>Hypokalaemi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13A02C" w14:textId="77777777" w:rsidR="003511D9" w:rsidRPr="00912347" w:rsidRDefault="003511D9" w:rsidP="00912347">
            <w:pPr>
              <w:rPr>
                <w:sz w:val="16"/>
                <w:szCs w:val="16"/>
                <w:lang w:val="en-US"/>
              </w:rPr>
            </w:pPr>
            <w:r w:rsidRPr="00912347">
              <w:rPr>
                <w:sz w:val="16"/>
                <w:szCs w:val="16"/>
                <w:lang w:val="en-US"/>
              </w:rPr>
              <w:t>60 (16.6)</w:t>
            </w:r>
          </w:p>
        </w:tc>
      </w:tr>
      <w:tr w:rsidR="003511D9" w:rsidRPr="00952DF6" w14:paraId="55186171" w14:textId="77777777" w:rsidTr="00912347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</w:tcPr>
          <w:p w14:paraId="6CEA2490" w14:textId="77777777" w:rsidR="003511D9" w:rsidRPr="00912347" w:rsidRDefault="003511D9" w:rsidP="00912347">
            <w:pPr>
              <w:rPr>
                <w:sz w:val="16"/>
                <w:szCs w:val="16"/>
                <w:lang w:val="en-US"/>
              </w:rPr>
            </w:pPr>
            <w:r w:rsidRPr="00912347">
              <w:rPr>
                <w:sz w:val="16"/>
                <w:szCs w:val="16"/>
                <w:lang w:val="en-US"/>
              </w:rPr>
              <w:t>Hypernatraem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89A8AA" w14:textId="77777777" w:rsidR="003511D9" w:rsidRPr="00912347" w:rsidRDefault="003511D9" w:rsidP="00912347">
            <w:pPr>
              <w:rPr>
                <w:sz w:val="16"/>
                <w:szCs w:val="16"/>
                <w:lang w:val="en-US"/>
              </w:rPr>
            </w:pPr>
            <w:r w:rsidRPr="00912347">
              <w:rPr>
                <w:sz w:val="16"/>
                <w:szCs w:val="16"/>
                <w:lang w:val="en-US"/>
              </w:rPr>
              <w:t>11 (3.1)</w:t>
            </w:r>
          </w:p>
        </w:tc>
      </w:tr>
      <w:tr w:rsidR="003511D9" w:rsidRPr="00952DF6" w14:paraId="21D8674C" w14:textId="77777777" w:rsidTr="00912347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</w:tcPr>
          <w:p w14:paraId="235F043E" w14:textId="77777777" w:rsidR="003511D9" w:rsidRPr="00912347" w:rsidRDefault="003511D9" w:rsidP="00912347">
            <w:pPr>
              <w:rPr>
                <w:sz w:val="16"/>
                <w:szCs w:val="16"/>
                <w:lang w:val="en-US"/>
              </w:rPr>
            </w:pPr>
            <w:proofErr w:type="spellStart"/>
            <w:r w:rsidRPr="00912347">
              <w:rPr>
                <w:sz w:val="16"/>
                <w:szCs w:val="16"/>
                <w:lang w:val="en-US"/>
              </w:rPr>
              <w:t>Hyponatraemi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329059" w14:textId="77777777" w:rsidR="003511D9" w:rsidRPr="00912347" w:rsidRDefault="003511D9" w:rsidP="00912347">
            <w:pPr>
              <w:rPr>
                <w:sz w:val="16"/>
                <w:szCs w:val="16"/>
                <w:lang w:val="en-US"/>
              </w:rPr>
            </w:pPr>
            <w:r w:rsidRPr="00912347">
              <w:rPr>
                <w:sz w:val="16"/>
                <w:szCs w:val="16"/>
                <w:lang w:val="en-US"/>
              </w:rPr>
              <w:t>55 (15.3)</w:t>
            </w:r>
          </w:p>
        </w:tc>
      </w:tr>
      <w:tr w:rsidR="003511D9" w:rsidRPr="00952DF6" w14:paraId="10D61925" w14:textId="77777777" w:rsidTr="00912347">
        <w:trPr>
          <w:trHeight w:val="283"/>
        </w:trPr>
        <w:tc>
          <w:tcPr>
            <w:tcW w:w="0" w:type="auto"/>
            <w:tcBorders>
              <w:top w:val="nil"/>
            </w:tcBorders>
          </w:tcPr>
          <w:p w14:paraId="05FF9499" w14:textId="77777777" w:rsidR="003511D9" w:rsidRPr="00912347" w:rsidRDefault="003511D9" w:rsidP="00912347">
            <w:pPr>
              <w:rPr>
                <w:sz w:val="16"/>
                <w:szCs w:val="16"/>
                <w:lang w:val="en-US"/>
              </w:rPr>
            </w:pPr>
            <w:r w:rsidRPr="00912347">
              <w:rPr>
                <w:sz w:val="16"/>
                <w:szCs w:val="16"/>
                <w:lang w:val="en-US"/>
              </w:rPr>
              <w:t>eGFR &lt;90</w:t>
            </w:r>
          </w:p>
        </w:tc>
        <w:tc>
          <w:tcPr>
            <w:tcW w:w="0" w:type="auto"/>
            <w:tcBorders>
              <w:top w:val="nil"/>
            </w:tcBorders>
          </w:tcPr>
          <w:p w14:paraId="38F457B9" w14:textId="77777777" w:rsidR="003511D9" w:rsidRPr="00912347" w:rsidRDefault="003511D9" w:rsidP="00912347">
            <w:pPr>
              <w:rPr>
                <w:sz w:val="16"/>
                <w:szCs w:val="16"/>
                <w:lang w:val="en-US"/>
              </w:rPr>
            </w:pPr>
            <w:r w:rsidRPr="00912347">
              <w:rPr>
                <w:sz w:val="16"/>
                <w:szCs w:val="16"/>
                <w:lang w:val="en-US"/>
              </w:rPr>
              <w:t>12 (5.0)</w:t>
            </w:r>
          </w:p>
        </w:tc>
      </w:tr>
    </w:tbl>
    <w:p w14:paraId="008F581E" w14:textId="77777777" w:rsidR="003511D9" w:rsidRDefault="003511D9" w:rsidP="003511D9">
      <w:r>
        <w:t>eGFR: estimated glomerular filtration rate.</w:t>
      </w:r>
    </w:p>
    <w:p w14:paraId="163428CE" w14:textId="77777777" w:rsidR="003511D9" w:rsidRDefault="003511D9" w:rsidP="003511D9">
      <w:r>
        <w:t>The KEMRI-Wellcome Trust Research Programme age-adjusted Kilifi paediatric reference ranges were used (version 2.0 September 2021).</w:t>
      </w:r>
      <w:r>
        <w:br w:type="page"/>
      </w:r>
    </w:p>
    <w:p w14:paraId="1B3C4A06" w14:textId="4FB756BA" w:rsidR="003511D9" w:rsidRDefault="00255148" w:rsidP="003511D9">
      <w:r w:rsidRPr="006538C2">
        <w:rPr>
          <w:b/>
          <w:bCs/>
          <w:lang w:val="en"/>
        </w:rPr>
        <w:lastRenderedPageBreak/>
        <w:t xml:space="preserve">Table </w:t>
      </w:r>
      <w:r>
        <w:rPr>
          <w:b/>
          <w:bCs/>
          <w:lang w:val="en"/>
        </w:rPr>
        <w:t>C</w:t>
      </w:r>
      <w:r w:rsidRPr="006538C2">
        <w:rPr>
          <w:b/>
          <w:bCs/>
          <w:lang w:val="en"/>
        </w:rPr>
        <w:t xml:space="preserve"> in S1 Text</w:t>
      </w:r>
      <w:r w:rsidR="003511D9" w:rsidRPr="00912347">
        <w:rPr>
          <w:b/>
          <w:bCs/>
        </w:rPr>
        <w:t xml:space="preserve">. Administration of antimicrobials and treatments for antivenom associated allergic reactions </w:t>
      </w:r>
      <w:r w:rsidR="003511D9" w:rsidRPr="00A823D3">
        <w:rPr>
          <w:b/>
          <w:bCs/>
        </w:rPr>
        <w:t>in cases of paediatric snakebite attending Kilifi</w:t>
      </w:r>
      <w:r w:rsidR="003511D9">
        <w:rPr>
          <w:b/>
          <w:bCs/>
        </w:rPr>
        <w:t xml:space="preserve"> County Hospital</w:t>
      </w:r>
    </w:p>
    <w:p w14:paraId="72F08731" w14:textId="77777777" w:rsidR="003511D9" w:rsidRDefault="003511D9" w:rsidP="003511D9"/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993"/>
      </w:tblGrid>
      <w:tr w:rsidR="003511D9" w:rsidRPr="00A823D3" w14:paraId="3CDB251C" w14:textId="77777777" w:rsidTr="00912347">
        <w:trPr>
          <w:trHeight w:val="283"/>
        </w:trPr>
        <w:tc>
          <w:tcPr>
            <w:tcW w:w="2830" w:type="dxa"/>
            <w:tcBorders>
              <w:bottom w:val="nil"/>
            </w:tcBorders>
          </w:tcPr>
          <w:p w14:paraId="107F59CA" w14:textId="77777777" w:rsidR="003511D9" w:rsidRPr="00912347" w:rsidRDefault="003511D9" w:rsidP="00912347">
            <w:pPr>
              <w:rPr>
                <w:b/>
                <w:bCs/>
                <w:sz w:val="16"/>
                <w:szCs w:val="16"/>
              </w:rPr>
            </w:pPr>
            <w:r w:rsidRPr="00912347">
              <w:rPr>
                <w:b/>
                <w:bCs/>
                <w:sz w:val="16"/>
                <w:szCs w:val="16"/>
              </w:rPr>
              <w:t>Antimicrobial treatment</w:t>
            </w:r>
            <w:r>
              <w:rPr>
                <w:b/>
                <w:bCs/>
                <w:sz w:val="16"/>
                <w:szCs w:val="16"/>
              </w:rPr>
              <w:t>:</w:t>
            </w:r>
          </w:p>
        </w:tc>
        <w:tc>
          <w:tcPr>
            <w:tcW w:w="993" w:type="dxa"/>
            <w:tcBorders>
              <w:bottom w:val="nil"/>
            </w:tcBorders>
          </w:tcPr>
          <w:p w14:paraId="00A45EF2" w14:textId="77777777" w:rsidR="003511D9" w:rsidRPr="00912347" w:rsidRDefault="003511D9" w:rsidP="00912347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 (%)</w:t>
            </w:r>
          </w:p>
        </w:tc>
      </w:tr>
      <w:tr w:rsidR="003511D9" w:rsidRPr="00A629C2" w14:paraId="7442FFA6" w14:textId="77777777" w:rsidTr="00912347">
        <w:trPr>
          <w:trHeight w:val="283"/>
        </w:trPr>
        <w:tc>
          <w:tcPr>
            <w:tcW w:w="2830" w:type="dxa"/>
            <w:tcBorders>
              <w:top w:val="nil"/>
              <w:bottom w:val="nil"/>
            </w:tcBorders>
          </w:tcPr>
          <w:p w14:paraId="3E2B69AE" w14:textId="77777777" w:rsidR="003511D9" w:rsidRPr="00912347" w:rsidRDefault="003511D9" w:rsidP="00912347">
            <w:pPr>
              <w:rPr>
                <w:sz w:val="16"/>
                <w:szCs w:val="16"/>
              </w:rPr>
            </w:pPr>
            <w:r w:rsidRPr="00912347">
              <w:rPr>
                <w:sz w:val="16"/>
                <w:szCs w:val="16"/>
              </w:rPr>
              <w:t>Any antimicrobial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2821A98" w14:textId="77777777" w:rsidR="003511D9" w:rsidRPr="00912347" w:rsidRDefault="003511D9" w:rsidP="0091234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</w:t>
            </w:r>
            <w:r w:rsidRPr="00912347">
              <w:rPr>
                <w:sz w:val="16"/>
                <w:szCs w:val="16"/>
              </w:rPr>
              <w:t xml:space="preserve"> (63.3)</w:t>
            </w:r>
          </w:p>
        </w:tc>
      </w:tr>
      <w:tr w:rsidR="003511D9" w:rsidRPr="006966CB" w14:paraId="158B0E40" w14:textId="77777777" w:rsidTr="00912347">
        <w:trPr>
          <w:trHeight w:val="283"/>
        </w:trPr>
        <w:tc>
          <w:tcPr>
            <w:tcW w:w="2830" w:type="dxa"/>
            <w:tcBorders>
              <w:top w:val="nil"/>
              <w:bottom w:val="nil"/>
            </w:tcBorders>
          </w:tcPr>
          <w:p w14:paraId="4956799E" w14:textId="77777777" w:rsidR="003511D9" w:rsidRPr="006966CB" w:rsidRDefault="003511D9" w:rsidP="0091234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 w:rsidRPr="006966CB">
              <w:rPr>
                <w:sz w:val="16"/>
                <w:szCs w:val="16"/>
              </w:rPr>
              <w:t>Cloxacilli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584750C" w14:textId="77777777" w:rsidR="003511D9" w:rsidRPr="006966CB" w:rsidRDefault="003511D9" w:rsidP="0091234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  <w:r w:rsidRPr="006966CB">
              <w:rPr>
                <w:sz w:val="16"/>
                <w:szCs w:val="16"/>
              </w:rPr>
              <w:t xml:space="preserve"> (55.</w:t>
            </w:r>
            <w:r>
              <w:rPr>
                <w:sz w:val="16"/>
                <w:szCs w:val="16"/>
              </w:rPr>
              <w:t>7</w:t>
            </w:r>
            <w:r w:rsidRPr="006966CB">
              <w:rPr>
                <w:sz w:val="16"/>
                <w:szCs w:val="16"/>
              </w:rPr>
              <w:t>)</w:t>
            </w:r>
          </w:p>
        </w:tc>
      </w:tr>
      <w:tr w:rsidR="003511D9" w:rsidRPr="006966CB" w14:paraId="61498413" w14:textId="77777777" w:rsidTr="00912347">
        <w:trPr>
          <w:trHeight w:val="283"/>
        </w:trPr>
        <w:tc>
          <w:tcPr>
            <w:tcW w:w="2830" w:type="dxa"/>
            <w:tcBorders>
              <w:top w:val="nil"/>
              <w:bottom w:val="nil"/>
            </w:tcBorders>
          </w:tcPr>
          <w:p w14:paraId="12AE6C45" w14:textId="77777777" w:rsidR="003511D9" w:rsidRPr="006966CB" w:rsidRDefault="003511D9" w:rsidP="0091234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 w:rsidRPr="006966CB">
              <w:rPr>
                <w:sz w:val="16"/>
                <w:szCs w:val="16"/>
              </w:rPr>
              <w:t>Gentamici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87C3D53" w14:textId="77777777" w:rsidR="003511D9" w:rsidRPr="006966CB" w:rsidRDefault="003511D9" w:rsidP="00912347">
            <w:pPr>
              <w:rPr>
                <w:sz w:val="16"/>
                <w:szCs w:val="16"/>
              </w:rPr>
            </w:pPr>
            <w:r w:rsidRPr="006966CB"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>0</w:t>
            </w:r>
            <w:r w:rsidRPr="006966CB">
              <w:rPr>
                <w:sz w:val="16"/>
                <w:szCs w:val="16"/>
              </w:rPr>
              <w:t xml:space="preserve"> (23</w:t>
            </w:r>
            <w:r>
              <w:rPr>
                <w:sz w:val="16"/>
                <w:szCs w:val="16"/>
              </w:rPr>
              <w:t>.3</w:t>
            </w:r>
            <w:r w:rsidRPr="006966CB">
              <w:rPr>
                <w:sz w:val="16"/>
                <w:szCs w:val="16"/>
              </w:rPr>
              <w:t>)</w:t>
            </w:r>
          </w:p>
        </w:tc>
      </w:tr>
      <w:tr w:rsidR="003511D9" w:rsidRPr="006966CB" w14:paraId="3DC458CB" w14:textId="77777777" w:rsidTr="00912347">
        <w:trPr>
          <w:trHeight w:val="283"/>
        </w:trPr>
        <w:tc>
          <w:tcPr>
            <w:tcW w:w="2830" w:type="dxa"/>
            <w:tcBorders>
              <w:top w:val="nil"/>
              <w:bottom w:val="nil"/>
            </w:tcBorders>
          </w:tcPr>
          <w:p w14:paraId="5C5CAE75" w14:textId="77777777" w:rsidR="003511D9" w:rsidRPr="006966CB" w:rsidRDefault="003511D9" w:rsidP="0091234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 w:rsidRPr="006966CB">
              <w:rPr>
                <w:sz w:val="16"/>
                <w:szCs w:val="16"/>
              </w:rPr>
              <w:t>Metronidazol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A9DAB5F" w14:textId="77777777" w:rsidR="003511D9" w:rsidRPr="006966CB" w:rsidRDefault="003511D9" w:rsidP="00912347">
            <w:pPr>
              <w:rPr>
                <w:sz w:val="16"/>
                <w:szCs w:val="16"/>
              </w:rPr>
            </w:pPr>
            <w:r w:rsidRPr="006966CB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7</w:t>
            </w:r>
            <w:r w:rsidRPr="006966CB">
              <w:rPr>
                <w:sz w:val="16"/>
                <w:szCs w:val="16"/>
              </w:rPr>
              <w:t xml:space="preserve"> (12</w:t>
            </w:r>
            <w:r>
              <w:rPr>
                <w:sz w:val="16"/>
                <w:szCs w:val="16"/>
              </w:rPr>
              <w:t>.1</w:t>
            </w:r>
            <w:r w:rsidRPr="006966CB">
              <w:rPr>
                <w:sz w:val="16"/>
                <w:szCs w:val="16"/>
              </w:rPr>
              <w:t>)</w:t>
            </w:r>
          </w:p>
        </w:tc>
      </w:tr>
      <w:tr w:rsidR="003511D9" w:rsidRPr="006966CB" w14:paraId="1DDEC645" w14:textId="77777777" w:rsidTr="00912347">
        <w:trPr>
          <w:trHeight w:val="283"/>
        </w:trPr>
        <w:tc>
          <w:tcPr>
            <w:tcW w:w="2830" w:type="dxa"/>
            <w:tcBorders>
              <w:top w:val="nil"/>
              <w:bottom w:val="nil"/>
            </w:tcBorders>
          </w:tcPr>
          <w:p w14:paraId="308F3233" w14:textId="77777777" w:rsidR="003511D9" w:rsidRPr="006966CB" w:rsidRDefault="003511D9" w:rsidP="0091234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 w:rsidRPr="006966CB">
              <w:rPr>
                <w:sz w:val="16"/>
                <w:szCs w:val="16"/>
              </w:rPr>
              <w:t>Ceftriax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08588D3" w14:textId="77777777" w:rsidR="003511D9" w:rsidRPr="006966CB" w:rsidRDefault="003511D9" w:rsidP="0091234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  <w:r w:rsidRPr="006966CB">
              <w:rPr>
                <w:sz w:val="16"/>
                <w:szCs w:val="16"/>
              </w:rPr>
              <w:t xml:space="preserve"> (4.</w:t>
            </w:r>
            <w:r>
              <w:rPr>
                <w:sz w:val="16"/>
                <w:szCs w:val="16"/>
              </w:rPr>
              <w:t>0</w:t>
            </w:r>
            <w:r w:rsidRPr="006966CB">
              <w:rPr>
                <w:sz w:val="16"/>
                <w:szCs w:val="16"/>
              </w:rPr>
              <w:t>)</w:t>
            </w:r>
          </w:p>
        </w:tc>
      </w:tr>
      <w:tr w:rsidR="003511D9" w:rsidRPr="006966CB" w14:paraId="7A27A33D" w14:textId="77777777" w:rsidTr="00912347">
        <w:trPr>
          <w:trHeight w:val="283"/>
        </w:trPr>
        <w:tc>
          <w:tcPr>
            <w:tcW w:w="2830" w:type="dxa"/>
            <w:tcBorders>
              <w:top w:val="nil"/>
              <w:bottom w:val="nil"/>
            </w:tcBorders>
          </w:tcPr>
          <w:p w14:paraId="066900B7" w14:textId="77777777" w:rsidR="003511D9" w:rsidRPr="006966CB" w:rsidRDefault="003511D9" w:rsidP="0091234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 w:rsidRPr="006966CB">
              <w:rPr>
                <w:sz w:val="16"/>
                <w:szCs w:val="16"/>
              </w:rPr>
              <w:t>Penicilli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54D1B94" w14:textId="77777777" w:rsidR="003511D9" w:rsidRPr="006966CB" w:rsidRDefault="003511D9" w:rsidP="00912347">
            <w:pPr>
              <w:rPr>
                <w:sz w:val="16"/>
                <w:szCs w:val="16"/>
              </w:rPr>
            </w:pPr>
            <w:r w:rsidRPr="006966C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3</w:t>
            </w:r>
            <w:r w:rsidRPr="006966CB">
              <w:rPr>
                <w:sz w:val="16"/>
                <w:szCs w:val="16"/>
              </w:rPr>
              <w:t xml:space="preserve"> (2.</w:t>
            </w:r>
            <w:r>
              <w:rPr>
                <w:sz w:val="16"/>
                <w:szCs w:val="16"/>
              </w:rPr>
              <w:t>8</w:t>
            </w:r>
            <w:r w:rsidRPr="006966CB">
              <w:rPr>
                <w:sz w:val="16"/>
                <w:szCs w:val="16"/>
              </w:rPr>
              <w:t>)</w:t>
            </w:r>
          </w:p>
        </w:tc>
      </w:tr>
      <w:tr w:rsidR="003511D9" w:rsidRPr="006966CB" w14:paraId="698A116F" w14:textId="77777777" w:rsidTr="00912347">
        <w:trPr>
          <w:trHeight w:val="283"/>
        </w:trPr>
        <w:tc>
          <w:tcPr>
            <w:tcW w:w="2830" w:type="dxa"/>
            <w:tcBorders>
              <w:top w:val="nil"/>
              <w:bottom w:val="nil"/>
            </w:tcBorders>
          </w:tcPr>
          <w:p w14:paraId="5DAE52A2" w14:textId="77777777" w:rsidR="003511D9" w:rsidRPr="006966CB" w:rsidRDefault="003511D9" w:rsidP="0091234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 w:rsidRPr="006966CB">
              <w:rPr>
                <w:sz w:val="16"/>
                <w:szCs w:val="16"/>
              </w:rPr>
              <w:t>Ampicilli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3A4EFA4" w14:textId="77777777" w:rsidR="003511D9" w:rsidRPr="006966CB" w:rsidRDefault="003511D9" w:rsidP="00912347">
            <w:pPr>
              <w:rPr>
                <w:sz w:val="16"/>
                <w:szCs w:val="16"/>
              </w:rPr>
            </w:pPr>
            <w:r w:rsidRPr="006966CB">
              <w:rPr>
                <w:sz w:val="16"/>
                <w:szCs w:val="16"/>
              </w:rPr>
              <w:t>12 (2.5)</w:t>
            </w:r>
          </w:p>
        </w:tc>
      </w:tr>
      <w:tr w:rsidR="003511D9" w:rsidRPr="006966CB" w14:paraId="707CA6B4" w14:textId="77777777" w:rsidTr="00912347">
        <w:trPr>
          <w:trHeight w:val="283"/>
        </w:trPr>
        <w:tc>
          <w:tcPr>
            <w:tcW w:w="2830" w:type="dxa"/>
            <w:tcBorders>
              <w:top w:val="nil"/>
              <w:bottom w:val="nil"/>
            </w:tcBorders>
          </w:tcPr>
          <w:p w14:paraId="70CBCBA1" w14:textId="77777777" w:rsidR="003511D9" w:rsidRPr="006966CB" w:rsidRDefault="003511D9" w:rsidP="0091234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 w:rsidRPr="006966CB">
              <w:rPr>
                <w:sz w:val="16"/>
                <w:szCs w:val="16"/>
              </w:rPr>
              <w:t>Chloramphenicol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54FC670" w14:textId="77777777" w:rsidR="003511D9" w:rsidRPr="006966CB" w:rsidRDefault="003511D9" w:rsidP="00912347">
            <w:pPr>
              <w:rPr>
                <w:sz w:val="16"/>
                <w:szCs w:val="16"/>
              </w:rPr>
            </w:pPr>
            <w:r w:rsidRPr="006966CB">
              <w:rPr>
                <w:sz w:val="16"/>
                <w:szCs w:val="16"/>
              </w:rPr>
              <w:t>4 (0.8)</w:t>
            </w:r>
          </w:p>
        </w:tc>
      </w:tr>
      <w:tr w:rsidR="003511D9" w:rsidRPr="006966CB" w14:paraId="1D0D0213" w14:textId="77777777" w:rsidTr="00912347">
        <w:trPr>
          <w:trHeight w:val="283"/>
        </w:trPr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7914366E" w14:textId="77777777" w:rsidR="003511D9" w:rsidRPr="006966CB" w:rsidRDefault="003511D9" w:rsidP="0091234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 w:rsidRPr="006966CB">
              <w:rPr>
                <w:sz w:val="16"/>
                <w:szCs w:val="16"/>
              </w:rPr>
              <w:t>Other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77921A9" w14:textId="77777777" w:rsidR="003511D9" w:rsidRPr="006966CB" w:rsidRDefault="003511D9" w:rsidP="00912347">
            <w:pPr>
              <w:rPr>
                <w:sz w:val="16"/>
                <w:szCs w:val="16"/>
              </w:rPr>
            </w:pPr>
            <w:r w:rsidRPr="006966CB">
              <w:rPr>
                <w:sz w:val="16"/>
                <w:szCs w:val="16"/>
              </w:rPr>
              <w:t>9 (1.9)</w:t>
            </w:r>
          </w:p>
        </w:tc>
      </w:tr>
      <w:tr w:rsidR="003511D9" w:rsidRPr="00A823D3" w14:paraId="681A0216" w14:textId="77777777" w:rsidTr="00912347">
        <w:trPr>
          <w:trHeight w:val="283"/>
        </w:trPr>
        <w:tc>
          <w:tcPr>
            <w:tcW w:w="2830" w:type="dxa"/>
            <w:tcBorders>
              <w:bottom w:val="nil"/>
            </w:tcBorders>
          </w:tcPr>
          <w:p w14:paraId="171556CA" w14:textId="77777777" w:rsidR="003511D9" w:rsidRPr="00912347" w:rsidRDefault="003511D9" w:rsidP="00912347">
            <w:pPr>
              <w:rPr>
                <w:b/>
                <w:bCs/>
                <w:sz w:val="16"/>
                <w:szCs w:val="16"/>
              </w:rPr>
            </w:pPr>
            <w:r w:rsidRPr="00912347">
              <w:rPr>
                <w:b/>
                <w:bCs/>
                <w:sz w:val="16"/>
                <w:szCs w:val="16"/>
              </w:rPr>
              <w:t xml:space="preserve">Treatments for </w:t>
            </w:r>
            <w:r>
              <w:rPr>
                <w:b/>
                <w:bCs/>
                <w:sz w:val="16"/>
                <w:szCs w:val="16"/>
              </w:rPr>
              <w:t xml:space="preserve">antivenom associated </w:t>
            </w:r>
            <w:r w:rsidRPr="00912347">
              <w:rPr>
                <w:b/>
                <w:bCs/>
                <w:sz w:val="16"/>
                <w:szCs w:val="16"/>
              </w:rPr>
              <w:t>acute allergic reactions</w:t>
            </w:r>
            <w:r>
              <w:rPr>
                <w:b/>
                <w:bCs/>
                <w:sz w:val="16"/>
                <w:szCs w:val="16"/>
              </w:rPr>
              <w:t>:</w:t>
            </w:r>
          </w:p>
        </w:tc>
        <w:tc>
          <w:tcPr>
            <w:tcW w:w="993" w:type="dxa"/>
            <w:tcBorders>
              <w:bottom w:val="nil"/>
            </w:tcBorders>
          </w:tcPr>
          <w:p w14:paraId="28AF4C97" w14:textId="77777777" w:rsidR="003511D9" w:rsidRPr="00912347" w:rsidRDefault="003511D9" w:rsidP="00912347">
            <w:pPr>
              <w:rPr>
                <w:b/>
                <w:bCs/>
                <w:sz w:val="16"/>
                <w:szCs w:val="16"/>
              </w:rPr>
            </w:pPr>
          </w:p>
        </w:tc>
      </w:tr>
      <w:tr w:rsidR="003511D9" w:rsidRPr="006966CB" w14:paraId="42269551" w14:textId="77777777" w:rsidTr="00912347">
        <w:trPr>
          <w:trHeight w:val="283"/>
        </w:trPr>
        <w:tc>
          <w:tcPr>
            <w:tcW w:w="2830" w:type="dxa"/>
            <w:tcBorders>
              <w:top w:val="nil"/>
              <w:bottom w:val="nil"/>
            </w:tcBorders>
          </w:tcPr>
          <w:p w14:paraId="48CEFFE6" w14:textId="77777777" w:rsidR="003511D9" w:rsidRPr="006966CB" w:rsidRDefault="003511D9" w:rsidP="00912347">
            <w:pPr>
              <w:rPr>
                <w:sz w:val="16"/>
                <w:szCs w:val="16"/>
              </w:rPr>
            </w:pPr>
            <w:r w:rsidRPr="006966CB">
              <w:rPr>
                <w:sz w:val="16"/>
                <w:szCs w:val="16"/>
              </w:rPr>
              <w:t>Intravenous chlorphenami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83C08B3" w14:textId="77777777" w:rsidR="003511D9" w:rsidRPr="006966CB" w:rsidRDefault="003511D9" w:rsidP="00912347">
            <w:pPr>
              <w:rPr>
                <w:sz w:val="16"/>
                <w:szCs w:val="16"/>
              </w:rPr>
            </w:pPr>
            <w:r w:rsidRPr="006966CB">
              <w:rPr>
                <w:sz w:val="16"/>
                <w:szCs w:val="16"/>
              </w:rPr>
              <w:t>20 (16.</w:t>
            </w:r>
            <w:r>
              <w:rPr>
                <w:sz w:val="16"/>
                <w:szCs w:val="16"/>
              </w:rPr>
              <w:t>8</w:t>
            </w:r>
            <w:r w:rsidRPr="006966CB">
              <w:rPr>
                <w:sz w:val="16"/>
                <w:szCs w:val="16"/>
              </w:rPr>
              <w:t>)</w:t>
            </w:r>
          </w:p>
        </w:tc>
      </w:tr>
      <w:tr w:rsidR="003511D9" w:rsidRPr="006966CB" w14:paraId="73FF7526" w14:textId="77777777" w:rsidTr="00912347">
        <w:trPr>
          <w:trHeight w:val="283"/>
        </w:trPr>
        <w:tc>
          <w:tcPr>
            <w:tcW w:w="2830" w:type="dxa"/>
            <w:tcBorders>
              <w:top w:val="nil"/>
              <w:bottom w:val="nil"/>
            </w:tcBorders>
          </w:tcPr>
          <w:p w14:paraId="5D3B198B" w14:textId="77777777" w:rsidR="003511D9" w:rsidRPr="006966CB" w:rsidRDefault="003511D9" w:rsidP="00912347">
            <w:pPr>
              <w:rPr>
                <w:sz w:val="16"/>
                <w:szCs w:val="16"/>
              </w:rPr>
            </w:pPr>
            <w:r w:rsidRPr="006966CB">
              <w:rPr>
                <w:sz w:val="16"/>
                <w:szCs w:val="16"/>
              </w:rPr>
              <w:t>Intravenous hydrocortis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F4FD086" w14:textId="63B5FB90" w:rsidR="003511D9" w:rsidRPr="006966CB" w:rsidRDefault="003511D9" w:rsidP="00912347">
            <w:pPr>
              <w:rPr>
                <w:sz w:val="16"/>
                <w:szCs w:val="16"/>
              </w:rPr>
            </w:pPr>
            <w:r w:rsidRPr="006966CB">
              <w:rPr>
                <w:sz w:val="16"/>
                <w:szCs w:val="16"/>
              </w:rPr>
              <w:t>19 (16)</w:t>
            </w:r>
          </w:p>
        </w:tc>
      </w:tr>
      <w:tr w:rsidR="003511D9" w:rsidRPr="006966CB" w14:paraId="1C6152BA" w14:textId="77777777" w:rsidTr="00912347">
        <w:trPr>
          <w:trHeight w:val="283"/>
        </w:trPr>
        <w:tc>
          <w:tcPr>
            <w:tcW w:w="2830" w:type="dxa"/>
            <w:tcBorders>
              <w:top w:val="nil"/>
            </w:tcBorders>
          </w:tcPr>
          <w:p w14:paraId="2A3E3628" w14:textId="77777777" w:rsidR="003511D9" w:rsidRPr="006966CB" w:rsidRDefault="003511D9" w:rsidP="00912347">
            <w:pPr>
              <w:rPr>
                <w:sz w:val="16"/>
                <w:szCs w:val="16"/>
              </w:rPr>
            </w:pPr>
            <w:r w:rsidRPr="006966CB">
              <w:rPr>
                <w:sz w:val="16"/>
                <w:szCs w:val="16"/>
              </w:rPr>
              <w:t>Subcutaneous adrenalin</w:t>
            </w:r>
          </w:p>
        </w:tc>
        <w:tc>
          <w:tcPr>
            <w:tcW w:w="993" w:type="dxa"/>
            <w:tcBorders>
              <w:top w:val="nil"/>
            </w:tcBorders>
          </w:tcPr>
          <w:p w14:paraId="2FB0600B" w14:textId="77777777" w:rsidR="003511D9" w:rsidRPr="006966CB" w:rsidRDefault="003511D9" w:rsidP="00912347">
            <w:pPr>
              <w:rPr>
                <w:sz w:val="16"/>
                <w:szCs w:val="16"/>
              </w:rPr>
            </w:pPr>
            <w:r w:rsidRPr="006966CB">
              <w:rPr>
                <w:sz w:val="16"/>
                <w:szCs w:val="16"/>
              </w:rPr>
              <w:t>7 (5.</w:t>
            </w:r>
            <w:r>
              <w:rPr>
                <w:sz w:val="16"/>
                <w:szCs w:val="16"/>
              </w:rPr>
              <w:t>9</w:t>
            </w:r>
            <w:r w:rsidRPr="006966CB">
              <w:rPr>
                <w:sz w:val="16"/>
                <w:szCs w:val="16"/>
              </w:rPr>
              <w:t>)</w:t>
            </w:r>
          </w:p>
        </w:tc>
      </w:tr>
    </w:tbl>
    <w:p w14:paraId="378ABC5B" w14:textId="77777777" w:rsidR="00703D56" w:rsidRDefault="00703D56" w:rsidP="001C485C"/>
    <w:sectPr w:rsidR="00703D56" w:rsidSect="00CE213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1D9"/>
    <w:rsid w:val="00001647"/>
    <w:rsid w:val="0001220B"/>
    <w:rsid w:val="000125FA"/>
    <w:rsid w:val="00015087"/>
    <w:rsid w:val="00017414"/>
    <w:rsid w:val="00033CE0"/>
    <w:rsid w:val="000446C9"/>
    <w:rsid w:val="00047F5D"/>
    <w:rsid w:val="00060DF0"/>
    <w:rsid w:val="00082279"/>
    <w:rsid w:val="000C1CF4"/>
    <w:rsid w:val="000F1143"/>
    <w:rsid w:val="000F73A5"/>
    <w:rsid w:val="00114BAB"/>
    <w:rsid w:val="00146868"/>
    <w:rsid w:val="00151C0C"/>
    <w:rsid w:val="001606F5"/>
    <w:rsid w:val="00160C54"/>
    <w:rsid w:val="0017689E"/>
    <w:rsid w:val="001C485C"/>
    <w:rsid w:val="001C7A46"/>
    <w:rsid w:val="001E5A06"/>
    <w:rsid w:val="001F1BF5"/>
    <w:rsid w:val="00213E13"/>
    <w:rsid w:val="00215489"/>
    <w:rsid w:val="00233907"/>
    <w:rsid w:val="002352C6"/>
    <w:rsid w:val="00255148"/>
    <w:rsid w:val="002C03C8"/>
    <w:rsid w:val="002C1D8B"/>
    <w:rsid w:val="002F34B1"/>
    <w:rsid w:val="003152F9"/>
    <w:rsid w:val="00327AC1"/>
    <w:rsid w:val="0033065B"/>
    <w:rsid w:val="00336E4A"/>
    <w:rsid w:val="003511D9"/>
    <w:rsid w:val="0037459E"/>
    <w:rsid w:val="0038158A"/>
    <w:rsid w:val="003A30FB"/>
    <w:rsid w:val="003C2232"/>
    <w:rsid w:val="00441ACC"/>
    <w:rsid w:val="004558D5"/>
    <w:rsid w:val="004660C3"/>
    <w:rsid w:val="00470B85"/>
    <w:rsid w:val="004820F3"/>
    <w:rsid w:val="0048583E"/>
    <w:rsid w:val="00485F5A"/>
    <w:rsid w:val="004A6278"/>
    <w:rsid w:val="004B0089"/>
    <w:rsid w:val="004B521E"/>
    <w:rsid w:val="004F7973"/>
    <w:rsid w:val="0053322E"/>
    <w:rsid w:val="00565DFD"/>
    <w:rsid w:val="00584CE4"/>
    <w:rsid w:val="005A19DA"/>
    <w:rsid w:val="005A46D9"/>
    <w:rsid w:val="005A6567"/>
    <w:rsid w:val="005A6B7E"/>
    <w:rsid w:val="005B2EC9"/>
    <w:rsid w:val="005B436A"/>
    <w:rsid w:val="005C47CC"/>
    <w:rsid w:val="005D00CA"/>
    <w:rsid w:val="005F22B0"/>
    <w:rsid w:val="00616C29"/>
    <w:rsid w:val="00627B92"/>
    <w:rsid w:val="006364E1"/>
    <w:rsid w:val="00644A1C"/>
    <w:rsid w:val="006538C2"/>
    <w:rsid w:val="006653C2"/>
    <w:rsid w:val="006672CE"/>
    <w:rsid w:val="006773A7"/>
    <w:rsid w:val="006931F0"/>
    <w:rsid w:val="006A0E38"/>
    <w:rsid w:val="006A3B0B"/>
    <w:rsid w:val="006C642A"/>
    <w:rsid w:val="006D13B2"/>
    <w:rsid w:val="006E3E22"/>
    <w:rsid w:val="006F2C49"/>
    <w:rsid w:val="00703D56"/>
    <w:rsid w:val="00706B93"/>
    <w:rsid w:val="0073700A"/>
    <w:rsid w:val="00737F19"/>
    <w:rsid w:val="007518B4"/>
    <w:rsid w:val="0076745E"/>
    <w:rsid w:val="0078464C"/>
    <w:rsid w:val="00794DB3"/>
    <w:rsid w:val="007A00C7"/>
    <w:rsid w:val="007E321B"/>
    <w:rsid w:val="008110AC"/>
    <w:rsid w:val="00812752"/>
    <w:rsid w:val="00837E36"/>
    <w:rsid w:val="0085370A"/>
    <w:rsid w:val="008A0741"/>
    <w:rsid w:val="008A229B"/>
    <w:rsid w:val="008C1994"/>
    <w:rsid w:val="008E4DFD"/>
    <w:rsid w:val="0092291A"/>
    <w:rsid w:val="00930D76"/>
    <w:rsid w:val="00943FEE"/>
    <w:rsid w:val="0094735D"/>
    <w:rsid w:val="009A0ECF"/>
    <w:rsid w:val="009A68CB"/>
    <w:rsid w:val="009B51F1"/>
    <w:rsid w:val="009B71AB"/>
    <w:rsid w:val="009B7F5E"/>
    <w:rsid w:val="009C0D39"/>
    <w:rsid w:val="009C17E8"/>
    <w:rsid w:val="009C4CE8"/>
    <w:rsid w:val="009D10AC"/>
    <w:rsid w:val="009D44E2"/>
    <w:rsid w:val="00A848AB"/>
    <w:rsid w:val="00A92A40"/>
    <w:rsid w:val="00A93715"/>
    <w:rsid w:val="00A95C86"/>
    <w:rsid w:val="00AB38AD"/>
    <w:rsid w:val="00AF0D1D"/>
    <w:rsid w:val="00B54AB8"/>
    <w:rsid w:val="00B93E4E"/>
    <w:rsid w:val="00B966E0"/>
    <w:rsid w:val="00BA6B6B"/>
    <w:rsid w:val="00BC5E41"/>
    <w:rsid w:val="00C04B6A"/>
    <w:rsid w:val="00C34C31"/>
    <w:rsid w:val="00C53126"/>
    <w:rsid w:val="00C6141F"/>
    <w:rsid w:val="00C65D73"/>
    <w:rsid w:val="00C92E43"/>
    <w:rsid w:val="00C9348C"/>
    <w:rsid w:val="00C96EB3"/>
    <w:rsid w:val="00CA6A53"/>
    <w:rsid w:val="00CE210B"/>
    <w:rsid w:val="00CE2137"/>
    <w:rsid w:val="00CF633D"/>
    <w:rsid w:val="00D11ECC"/>
    <w:rsid w:val="00D37087"/>
    <w:rsid w:val="00D501C6"/>
    <w:rsid w:val="00D52B4C"/>
    <w:rsid w:val="00D54EEE"/>
    <w:rsid w:val="00D621BD"/>
    <w:rsid w:val="00D7416D"/>
    <w:rsid w:val="00D96A25"/>
    <w:rsid w:val="00DB2296"/>
    <w:rsid w:val="00DF1C80"/>
    <w:rsid w:val="00E06803"/>
    <w:rsid w:val="00E10ED5"/>
    <w:rsid w:val="00E230EF"/>
    <w:rsid w:val="00E31B00"/>
    <w:rsid w:val="00E33607"/>
    <w:rsid w:val="00E345D5"/>
    <w:rsid w:val="00E6470E"/>
    <w:rsid w:val="00E64D61"/>
    <w:rsid w:val="00E72954"/>
    <w:rsid w:val="00E92BE1"/>
    <w:rsid w:val="00F3281F"/>
    <w:rsid w:val="00F35155"/>
    <w:rsid w:val="00F36D68"/>
    <w:rsid w:val="00F55A41"/>
    <w:rsid w:val="00F675E1"/>
    <w:rsid w:val="00F74DC4"/>
    <w:rsid w:val="00F806B6"/>
    <w:rsid w:val="00F83996"/>
    <w:rsid w:val="00FB3EC7"/>
    <w:rsid w:val="00FF1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530642"/>
  <w15:chartTrackingRefBased/>
  <w15:docId w15:val="{33034F59-C11E-BE4A-B7F4-36DD87793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1D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11D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C1D8B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64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ouyannis, Michael [mikeabo]</dc:creator>
  <cp:keywords/>
  <dc:description/>
  <cp:lastModifiedBy>Michael Abouyannis</cp:lastModifiedBy>
  <cp:revision>13</cp:revision>
  <dcterms:created xsi:type="dcterms:W3CDTF">2023-04-11T13:14:00Z</dcterms:created>
  <dcterms:modified xsi:type="dcterms:W3CDTF">2023-06-24T10:37:00Z</dcterms:modified>
</cp:coreProperties>
</file>